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C40" w:rsidRDefault="0095132F" w:rsidP="00A85C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85C40">
        <w:rPr>
          <w:rFonts w:ascii="Times New Roman" w:hAnsi="Times New Roman" w:cs="Times New Roman"/>
          <w:b/>
          <w:sz w:val="24"/>
          <w:szCs w:val="24"/>
        </w:rPr>
        <w:t xml:space="preserve">upplementary Table 1 </w:t>
      </w:r>
      <w:r w:rsidR="00A85C40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a3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4303"/>
      </w:tblGrid>
      <w:tr w:rsidR="00A85C40" w:rsidTr="00A85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A079DB" w:rsidRDefault="00A85C40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A079DB" w:rsidRDefault="00A85C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5’-3’ Primer sequence</w:t>
            </w:r>
          </w:p>
        </w:tc>
      </w:tr>
      <w:tr w:rsidR="00A85C40" w:rsidTr="0095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A079DB" w:rsidRDefault="00C70A4E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epRb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A079DB" w:rsidRDefault="0095132F" w:rsidP="009513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C70A4E" w:rsidRPr="00C70A4E">
              <w:rPr>
                <w:rFonts w:ascii="Times New Roman" w:hAnsi="Times New Roman" w:cs="Times New Roman"/>
                <w:sz w:val="20"/>
                <w:szCs w:val="20"/>
              </w:rPr>
              <w:t>GAAGATGATGGAATGAAGTG</w:t>
            </w:r>
          </w:p>
        </w:tc>
      </w:tr>
      <w:tr w:rsidR="00A85C40" w:rsidTr="0095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A079DB" w:rsidRDefault="00A85C40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A079DB" w:rsidRDefault="009513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C70A4E" w:rsidRPr="00C70A4E">
              <w:rPr>
                <w:rFonts w:ascii="Times New Roman" w:hAnsi="Times New Roman" w:cs="Times New Roman"/>
                <w:sz w:val="20"/>
                <w:szCs w:val="20"/>
              </w:rPr>
              <w:t>GAGCAGTAGGACACAAGAGG</w:t>
            </w:r>
          </w:p>
        </w:tc>
      </w:tr>
      <w:tr w:rsidR="00A85C40" w:rsidTr="0095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A079DB" w:rsidRDefault="00EB2C1A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PY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A079DB" w:rsidRDefault="009513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D41AA" w:rsidRPr="00A079DB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EB2C1A" w:rsidRPr="00EB2C1A">
              <w:rPr>
                <w:rFonts w:ascii="Times New Roman" w:hAnsi="Times New Roman" w:cs="Times New Roman"/>
                <w:sz w:val="20"/>
                <w:szCs w:val="20"/>
              </w:rPr>
              <w:t>TCACAGAGGCACCCAGAG</w:t>
            </w:r>
          </w:p>
        </w:tc>
      </w:tr>
      <w:tr w:rsidR="00A85C40" w:rsidTr="0095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A079DB" w:rsidRDefault="00A85C40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A079DB" w:rsidRDefault="009513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D41AA" w:rsidRPr="00A079DB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EB2C1A" w:rsidRPr="00EB2C1A">
              <w:rPr>
                <w:rFonts w:ascii="Times New Roman" w:hAnsi="Times New Roman" w:cs="Times New Roman"/>
                <w:sz w:val="20"/>
                <w:szCs w:val="20"/>
              </w:rPr>
              <w:t>TGTCGCAGAGCGGAGTAG</w:t>
            </w:r>
          </w:p>
        </w:tc>
      </w:tr>
      <w:tr w:rsidR="0095132F" w:rsidTr="007C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5132F" w:rsidRPr="00A079DB" w:rsidRDefault="00EB2C1A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  <w:t>AGRP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5132F" w:rsidRPr="00A079DB" w:rsidRDefault="003D4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A079DB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EB2C1A" w:rsidRPr="00EB2C1A">
              <w:rPr>
                <w:rFonts w:ascii="Times New Roman" w:hAnsi="Times New Roman" w:cs="Times New Roman"/>
                <w:sz w:val="20"/>
                <w:szCs w:val="20"/>
              </w:rPr>
              <w:t>TACCTTGCTGCGACCCG</w:t>
            </w:r>
          </w:p>
        </w:tc>
      </w:tr>
      <w:tr w:rsidR="0095132F" w:rsidTr="007C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132F" w:rsidRPr="00A079DB" w:rsidRDefault="0095132F" w:rsidP="00166B7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132F" w:rsidRPr="00A079DB" w:rsidRDefault="003D4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A079DB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="00EB2C1A" w:rsidRPr="00EB2C1A">
              <w:rPr>
                <w:rFonts w:ascii="Times New Roman" w:hAnsi="Times New Roman" w:cs="Times New Roman"/>
                <w:sz w:val="20"/>
                <w:szCs w:val="20"/>
              </w:rPr>
              <w:t>TGCCCAAACAACATCCATT</w:t>
            </w:r>
          </w:p>
        </w:tc>
      </w:tr>
      <w:tr w:rsidR="00C520E9" w:rsidTr="00A85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20E9" w:rsidRPr="00A079DB" w:rsidRDefault="00C520E9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bookmarkStart w:id="0" w:name="OLE_LINK1"/>
            <w:r w:rsidRPr="00A079DB">
              <w:rPr>
                <w:rFonts w:ascii="Times New Roman" w:hAnsi="Times New Roman" w:cs="Times New Roman"/>
                <w:b w:val="0"/>
                <w:sz w:val="20"/>
                <w:szCs w:val="20"/>
              </w:rPr>
              <w:t>β-actin</w:t>
            </w:r>
            <w:bookmarkEnd w:id="0"/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520E9" w:rsidRPr="00A079DB" w:rsidRDefault="00C520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F: TGTCCACCTTCCAGCAGATGT</w:t>
            </w:r>
          </w:p>
        </w:tc>
        <w:bookmarkStart w:id="1" w:name="_GoBack"/>
        <w:bookmarkEnd w:id="1"/>
      </w:tr>
      <w:tr w:rsidR="00C520E9" w:rsidTr="00A85C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520E9" w:rsidRPr="00A079DB" w:rsidRDefault="00C520E9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520E9" w:rsidRPr="00A079DB" w:rsidRDefault="00C520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079DB">
              <w:rPr>
                <w:rFonts w:ascii="Times New Roman" w:hAnsi="Times New Roman" w:cs="Times New Roman"/>
                <w:sz w:val="20"/>
                <w:szCs w:val="20"/>
              </w:rPr>
              <w:t>R: AGCTCAGTAACAGTCCGCCTAGA</w:t>
            </w:r>
          </w:p>
        </w:tc>
      </w:tr>
    </w:tbl>
    <w:p w:rsidR="00A85C40" w:rsidRDefault="00A85C40" w:rsidP="00A85C40"/>
    <w:p w:rsidR="00D91DC4" w:rsidRDefault="00D91DC4"/>
    <w:sectPr w:rsidR="00D9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2834" w:rsidRDefault="00102834" w:rsidP="003D41AA">
      <w:r>
        <w:separator/>
      </w:r>
    </w:p>
  </w:endnote>
  <w:endnote w:type="continuationSeparator" w:id="0">
    <w:p w:rsidR="00102834" w:rsidRDefault="00102834" w:rsidP="003D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2834" w:rsidRDefault="00102834" w:rsidP="003D41AA">
      <w:r>
        <w:separator/>
      </w:r>
    </w:p>
  </w:footnote>
  <w:footnote w:type="continuationSeparator" w:id="0">
    <w:p w:rsidR="00102834" w:rsidRDefault="00102834" w:rsidP="003D4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1E3"/>
    <w:rsid w:val="00102834"/>
    <w:rsid w:val="00166B7C"/>
    <w:rsid w:val="001671E3"/>
    <w:rsid w:val="003340FF"/>
    <w:rsid w:val="003D41AA"/>
    <w:rsid w:val="003E706B"/>
    <w:rsid w:val="00521F09"/>
    <w:rsid w:val="0095132F"/>
    <w:rsid w:val="00965785"/>
    <w:rsid w:val="00A079DB"/>
    <w:rsid w:val="00A85C40"/>
    <w:rsid w:val="00B04828"/>
    <w:rsid w:val="00C515AD"/>
    <w:rsid w:val="00C520E9"/>
    <w:rsid w:val="00C70A4E"/>
    <w:rsid w:val="00D91DC4"/>
    <w:rsid w:val="00E70BA7"/>
    <w:rsid w:val="00EB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3CA6A5-E5A1-4D8F-8C29-2BFD66C9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5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85C40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D4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41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4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4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1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zhou</dc:creator>
  <cp:keywords/>
  <dc:description/>
  <cp:lastModifiedBy>xihong zhou</cp:lastModifiedBy>
  <cp:revision>11</cp:revision>
  <dcterms:created xsi:type="dcterms:W3CDTF">2017-07-17T10:18:00Z</dcterms:created>
  <dcterms:modified xsi:type="dcterms:W3CDTF">2018-04-12T06:57:00Z</dcterms:modified>
</cp:coreProperties>
</file>